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0" w:firstLine="720"/>
        <w:rPr/>
      </w:pPr>
      <w:r>
        <w:rPr>
          <w:b/>
        </w:rPr>
        <w:t>NIK Informal Play Space Evaluation                    Entry 1: Rater______  Date Entered:________</w:t>
      </w:r>
    </w:p>
    <w:p>
      <w:pPr>
        <w:pStyle w:val="Normal"/>
        <w:ind w:left="5040" w:firstLine="720"/>
        <w:rPr/>
      </w:pPr>
      <w:r>
        <w:rPr/>
        <w:t>Version 1.2</w:t>
      </w:r>
      <w:r>
        <w:rPr>
          <w:b/>
        </w:rPr>
        <w:t xml:space="preserve">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b/>
        </w:rPr>
        <w:t xml:space="preserve">Date </w:t>
      </w:r>
      <w:r>
        <w:rPr>
          <w:b/>
          <w:u w:val="single"/>
        </w:rPr>
        <w:tab/>
        <w:tab/>
        <w:tab/>
        <w:t xml:space="preserve"> </w:t>
      </w:r>
      <w:r>
        <w:rPr>
          <w:b/>
        </w:rPr>
        <w:t xml:space="preserve"> Auditor ID# </w:t>
      </w:r>
      <w:r>
        <w:rPr>
          <w:b/>
          <w:u w:val="single"/>
        </w:rPr>
        <w:tab/>
      </w:r>
      <w:r>
        <w:rPr/>
        <w:tab/>
        <w:tab/>
        <w:tab/>
        <w:tab/>
        <w:tab/>
        <w:tab/>
        <w:t xml:space="preserve">           </w:t>
      </w:r>
      <w:r>
        <w:rPr>
          <w:b/>
        </w:rPr>
        <w:t>Entry 2: Rater______  Date Entered:________</w:t>
      </w:r>
    </w:p>
    <w:p>
      <w:pPr>
        <w:pStyle w:val="Normal"/>
        <w:spacing w:before="120" w:after="0"/>
        <w:rPr>
          <w:b/>
          <w:b/>
          <w:u w:val="single"/>
        </w:rPr>
      </w:pPr>
      <w:r>
        <w:rPr>
          <w:b/>
        </w:rPr>
        <w:t xml:space="preserve">ID# </w:t>
      </w:r>
      <w:r>
        <w:rPr>
          <w:b/>
          <w:u w:val="single"/>
        </w:rPr>
        <w:tab/>
        <w:tab/>
        <w:tab/>
        <w:tab/>
      </w:r>
    </w:p>
    <w:p>
      <w:pPr>
        <w:pStyle w:val="Normal"/>
        <w:spacing w:before="120" w:after="0"/>
        <w:rPr>
          <w:b/>
          <w:b/>
          <w:u w:val="single"/>
        </w:rPr>
      </w:pPr>
      <w:r>
        <w:rPr>
          <w:b/>
        </w:rPr>
        <w:t xml:space="preserve">Type: </w:t>
      </w:r>
      <w:r>
        <w:rPr>
          <w:b/>
          <w:u w:val="single"/>
        </w:rPr>
        <w:tab/>
        <w:tab/>
        <w:tab/>
        <w:tab/>
      </w:r>
      <w:r>
        <w:rPr>
          <w:b/>
        </w:rPr>
        <w:t>;  Size:</w:t>
      </w:r>
      <w:r>
        <w:rPr>
          <w:b/>
          <w:u w:val="single"/>
        </w:rPr>
        <w:t xml:space="preserve"> </w:t>
        <w:tab/>
        <w:tab/>
      </w:r>
      <w:r>
        <w:rPr>
          <w:b/>
        </w:rPr>
        <w:t>sq. ft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1.  Is the play space part of an apartment or condominium complex? </w:t>
        <w:tab/>
        <w:t>⁪1 Yes</w:t>
        <w:tab/>
        <w:tab/>
        <w:t>⁪0 No</w:t>
      </w:r>
    </w:p>
    <w:p>
      <w:pPr>
        <w:pStyle w:val="Normal"/>
        <w:spacing w:before="120" w:after="0"/>
        <w:rPr/>
      </w:pPr>
      <w:r>
        <w:rPr/>
        <w:tab/>
        <w:t>1a. If yes, what is the name of the complex?  __________________________________________________</w:t>
      </w:r>
    </w:p>
    <w:p>
      <w:pPr>
        <w:pStyle w:val="Normal"/>
        <w:spacing w:before="120" w:after="0"/>
        <w:rPr/>
      </w:pPr>
      <w:r>
        <w:rPr/>
        <w:t xml:space="preserve">2. Is the play space part of a planned housing development/HOA?    </w:t>
        <w:tab/>
        <w:t>⁪1 Yes</w:t>
        <w:tab/>
        <w:tab/>
        <w:t>⁪0 No</w:t>
      </w:r>
    </w:p>
    <w:p>
      <w:pPr>
        <w:pStyle w:val="Normal"/>
        <w:spacing w:before="200" w:after="0"/>
        <w:rPr/>
      </w:pPr>
      <w:r>
        <w:rPr/>
        <w:tab/>
        <w:t>2a. If yes, what is the name of the development?  _______________________________________________</w:t>
        <w:tab/>
      </w:r>
    </w:p>
    <w:p>
      <w:pPr>
        <w:pStyle w:val="Normal"/>
        <w:spacing w:before="200" w:after="0"/>
        <w:rPr/>
      </w:pPr>
      <w:r>
        <w:rPr/>
        <w:t>3. What is the address or cross-streets of the play space? ____________________________________________________________</w:t>
      </w:r>
    </w:p>
    <w:p>
      <w:pPr>
        <w:pStyle w:val="Normal"/>
        <w:spacing w:before="200" w:after="0"/>
        <w:rPr/>
      </w:pPr>
      <w:r>
        <w:rPr/>
        <w:t>4. What is the name of the play space (if applicable)?      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5. Quality of walking connection between NIK child residence and play space</w:t>
      </w:r>
    </w:p>
    <w:p>
      <w:pPr>
        <w:pStyle w:val="Normal"/>
        <w:rPr/>
      </w:pPr>
      <w:r>
        <w:rPr/>
        <w:tab/>
        <w:tab/>
        <w:t>⁪1 Poor</w:t>
        <w:tab/>
        <w:tab/>
        <w:tab/>
        <w:t>⁪2 Fair</w:t>
        <w:tab/>
        <w:tab/>
        <w:tab/>
        <w:t>⁪3 Excellent</w:t>
        <w:tab/>
        <w:tab/>
        <w:tab/>
        <w:t>⁪-777 N/A No path needed</w:t>
      </w:r>
    </w:p>
    <w:p>
      <w:pPr>
        <w:pStyle w:val="Normal"/>
        <w:ind w:left="2160" w:firstLine="720"/>
        <w:rPr/>
      </w:pPr>
      <w:r>
        <w:rPr/>
        <w:tab/>
        <w:tab/>
        <w:tab/>
        <w:tab/>
        <w:tab/>
        <w:tab/>
        <w:tab/>
        <w:tab/>
        <w:tab/>
        <w:tab/>
        <w:t>(e.g., adjacent)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Distance to informal play space</w:t>
        <w:tab/>
        <w:tab/>
        <w:tab/>
        <w:t>⁪1 &lt;1000 feet</w:t>
        <w:tab/>
        <w:tab/>
        <w:t>⁪2 1000-2000 feet</w:t>
        <w:tab/>
        <w:t>⁪3 &gt;2000 feet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7. Surface/ground condition</w:t>
        <w:tab/>
        <w:tab/>
        <w:tab/>
        <w:tab/>
        <w:t xml:space="preserve">⁪1 Poor   </w:t>
        <w:tab/>
        <w:tab/>
        <w:t>⁪2 Fair</w:t>
        <w:tab/>
        <w:tab/>
        <w:t>⁪3 Excellent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8. Flatness of the play space</w:t>
        <w:tab/>
        <w:tab/>
        <w:tab/>
        <w:tab/>
        <w:t>⁪1 Significant grade</w:t>
        <w:tab/>
        <w:t>⁪2 Some grade</w:t>
        <w:tab/>
        <w:t>⁪3 Mostly or all fl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Are there </w:t>
      </w:r>
      <w:r>
        <w:rPr>
          <w:u w:val="single"/>
        </w:rPr>
        <w:t>both</w:t>
      </w:r>
      <w:r>
        <w:rPr/>
        <w:t xml:space="preserve"> paved and unpaved play</w:t>
        <w:tab/>
        <w:tab/>
        <w:t>⁪1 Yes</w:t>
        <w:tab/>
        <w:tab/>
        <w:t>⁪0 No</w:t>
      </w:r>
    </w:p>
    <w:p>
      <w:pPr>
        <w:pStyle w:val="Normal"/>
        <w:rPr/>
      </w:pPr>
      <w:r>
        <w:rPr/>
        <w:t xml:space="preserve">areas available (&gt;500 square feet each </w:t>
      </w:r>
    </w:p>
    <w:p>
      <w:pPr>
        <w:pStyle w:val="Normal"/>
        <w:rPr/>
      </w:pPr>
      <w:r>
        <w:rPr/>
        <w:t>not including any paths or trails, but can include courts as pav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Amenities/facilities available </w:t>
      </w:r>
    </w:p>
    <w:p>
      <w:pPr>
        <w:pStyle w:val="Normal"/>
        <w:rPr/>
      </w:pPr>
      <w:r>
        <w:rPr/>
        <w:tab/>
        <w:t>a. Trail (&gt;200 feet long)</w:t>
        <w:tab/>
        <w:tab/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b. Open space (&gt;500 square feet; unpaved)</w:t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c. Pond, lake, or stream</w:t>
        <w:tab/>
        <w:tab/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d. Swimming or wading pool (whether open or not)</w:t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e. Restroom (open)</w:t>
        <w:tab/>
        <w:tab/>
        <w:tab/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f. Playset (≥2 different attached play equipment)</w:t>
        <w:tab/>
        <w:tab/>
        <w:t>⁪1 Yes</w:t>
        <w:tab/>
        <w:tab/>
        <w:t>⁪0 No</w:t>
      </w:r>
    </w:p>
    <w:p>
      <w:pPr>
        <w:pStyle w:val="Normal"/>
        <w:rPr/>
      </w:pPr>
      <w:r>
        <w:rPr/>
        <w:tab/>
        <w:t>g. Swings (not part of playset)</w:t>
        <w:tab/>
        <w:tab/>
        <w:tab/>
        <w:tab/>
        <w:t>⁪1 Yes</w:t>
        <w:tab/>
        <w:tab/>
        <w:t>⁪0 No</w:t>
      </w:r>
    </w:p>
    <w:p>
      <w:pPr>
        <w:pStyle w:val="Normal"/>
        <w:rPr/>
      </w:pPr>
      <w:r>
        <w:rPr/>
        <w:tab/>
        <w:t>h. Slides (not part of playset)</w:t>
        <w:tab/>
        <w:tab/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i. Things to climb or hang from (not part of playset)</w:t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j. Basketball hoop</w:t>
        <w:tab/>
        <w:tab/>
        <w:tab/>
        <w:tab/>
        <w:tab/>
        <w:tab/>
        <w:t>⁪1 Yes</w:t>
        <w:tab/>
        <w:tab/>
        <w:t>⁪0 No</w:t>
        <w:tab/>
        <w:tab/>
      </w:r>
    </w:p>
    <w:p>
      <w:pPr>
        <w:pStyle w:val="Normal"/>
        <w:rPr/>
      </w:pPr>
      <w:r>
        <w:rPr/>
        <w:tab/>
        <w:t>k. Athletic field</w:t>
        <w:tab/>
        <w:tab/>
        <w:tab/>
        <w:tab/>
        <w:tab/>
        <w:tab/>
        <w:t>⁪1 Yes</w:t>
        <w:tab/>
        <w:tab/>
        <w:t>⁪0 No</w:t>
      </w:r>
    </w:p>
    <w:p>
      <w:pPr>
        <w:pStyle w:val="Normal"/>
        <w:rPr/>
      </w:pPr>
      <w:r>
        <w:rPr/>
        <w:tab/>
        <w:t>l. Athletic court (lined; non-basketball)</w:t>
        <w:tab/>
        <w:tab/>
        <w:tab/>
        <w:t>⁪1 Yes</w:t>
        <w:tab/>
        <w:tab/>
        <w:t>⁪0 No</w:t>
      </w:r>
    </w:p>
    <w:p>
      <w:pPr>
        <w:pStyle w:val="Normal"/>
        <w:rPr/>
      </w:pPr>
      <w:r>
        <w:rPr/>
        <w:tab/>
        <w:t>m. Other ___________________________</w:t>
        <w:tab/>
        <w:tab/>
        <w:tab/>
        <w:t>⁪1 Yes</w:t>
        <w:tab/>
        <w:tab/>
        <w:t>⁪0 No</w:t>
      </w:r>
    </w:p>
    <w:p>
      <w:pPr>
        <w:pStyle w:val="Normal"/>
        <w:rPr/>
      </w:pPr>
      <w:r>
        <w:rPr/>
      </w:r>
    </w:p>
    <w:p>
      <w:pPr>
        <w:pStyle w:val="Normal"/>
        <w:ind w:left="5040" w:hanging="5040"/>
        <w:rPr/>
      </w:pPr>
      <w:r>
        <w:rPr/>
        <w:t>11. Amenities/facilities condition</w:t>
        <w:tab/>
        <w:t>⁪1 Poor</w:t>
        <w:tab/>
        <w:tab/>
        <w:t>⁪2 Fair</w:t>
        <w:tab/>
        <w:t>⁪3 Excellent</w:t>
        <w:tab/>
        <w:tab/>
        <w:t xml:space="preserve">⁪-777 N/A – no </w:t>
      </w:r>
    </w:p>
    <w:p>
      <w:pPr>
        <w:pStyle w:val="Normal"/>
        <w:ind w:left="10800" w:hanging="0"/>
        <w:rPr/>
      </w:pPr>
      <w:r>
        <w:rPr/>
        <w:t xml:space="preserve">          </w:t>
      </w:r>
      <w:r>
        <w:rPr/>
        <w:t>amenities</w:t>
        <w:tab/>
      </w:r>
    </w:p>
    <w:p>
      <w:pPr>
        <w:pStyle w:val="Normal"/>
        <w:spacing w:before="120" w:after="0"/>
        <w:rPr/>
      </w:pPr>
      <w:r>
        <w:rPr/>
        <w:t>12. Overall cleanliness</w:t>
        <w:tab/>
        <w:tab/>
        <w:tab/>
        <w:tab/>
        <w:t>⁪1 Not at all</w:t>
        <w:tab/>
        <w:tab/>
        <w:t>⁪2 Somewhat</w:t>
        <w:tab/>
        <w:tab/>
        <w:t>⁪3 Mostly to extremely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13. Size of play space</w:t>
        <w:tab/>
        <w:tab/>
        <w:tab/>
        <w:tab/>
        <w:tab/>
        <w:t>⁪1 500 – 1500 sq ft</w:t>
        <w:tab/>
        <w:t>⁪2 1501-2000 sq ft</w:t>
        <w:tab/>
        <w:t>⁪3 &gt;2000 sq ft</w:t>
      </w:r>
    </w:p>
    <w:p>
      <w:pPr>
        <w:pStyle w:val="Normal"/>
        <w:rPr>
          <w:i/>
          <w:i/>
        </w:rPr>
      </w:pPr>
      <w:r>
        <w:rPr>
          <w:i/>
        </w:rPr>
        <w:t>(calculated by walking the perimeter of at least 2 sides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4. Barrier between play space and road</w:t>
        <w:tab/>
        <w:tab/>
        <w:t>⁪1 &lt;25%</w:t>
        <w:tab/>
        <w:t xml:space="preserve">  </w:t>
        <w:tab/>
        <w:t>⁪2 26-50%</w:t>
        <w:tab/>
        <w:t xml:space="preserve">     </w:t>
        <w:tab/>
        <w:t>⁪3 51-75%</w:t>
        <w:tab/>
        <w:t xml:space="preserve">       ⁪4 76-100%</w:t>
        <w:tab/>
        <w:tab/>
        <w:tab/>
        <w:tab/>
        <w:tab/>
        <w:tab/>
      </w:r>
    </w:p>
    <w:p>
      <w:pPr>
        <w:pStyle w:val="Normal"/>
        <w:rPr/>
      </w:pPr>
      <w:r>
        <w:rPr/>
        <w:t>15. Visibility from NIK child residence</w:t>
        <w:tab/>
        <w:tab/>
        <w:t>⁪1 Poor</w:t>
        <w:tab/>
        <w:tab/>
        <w:t>⁪2 Fair</w:t>
        <w:tab/>
        <w:tab/>
        <w:t>⁪3 Excellent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16. Visibility from other residences</w:t>
        <w:tab/>
        <w:tab/>
        <w:tab/>
        <w:t xml:space="preserve">⁪1 Poor   </w:t>
        <w:tab/>
        <w:tab/>
        <w:t>⁪2 Fair</w:t>
        <w:tab/>
        <w:tab/>
        <w:t>⁪3 Excellent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17. Any signage discouraging active play or other active behavior (e.g., skateboarding)</w:t>
        <w:tab/>
        <w:tab/>
        <w:t>⁪1 Yes</w:t>
        <w:tab/>
        <w:tab/>
        <w:t>⁪0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. Any lighting</w:t>
        <w:tab/>
        <w:tab/>
        <w:tab/>
        <w:tab/>
        <w:tab/>
        <w:t>⁪1 Yes</w:t>
        <w:tab/>
        <w:tab/>
        <w:t>⁪0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IK – Neighborhood Impact on Kids study</w:t>
      </w:r>
    </w:p>
    <w:sectPr>
      <w:type w:val="nextPage"/>
      <w:pgSz w:orient="landscape" w:w="15840" w:h="12240"/>
      <w:pgMar w:left="864" w:right="864" w:gutter="0" w:header="0" w:top="907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800"/>
        </w:tabs>
        <w:ind w:left="144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2520"/>
        </w:tabs>
        <w:ind w:left="216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3240"/>
        </w:tabs>
        <w:ind w:left="288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3960"/>
        </w:tabs>
        <w:ind w:left="360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4680"/>
        </w:tabs>
        <w:ind w:left="432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5400"/>
        </w:tabs>
        <w:ind w:left="504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6120"/>
        </w:tabs>
        <w:ind w:left="576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6840"/>
        </w:tabs>
        <w:ind w:left="648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560"/>
        </w:tabs>
        <w:ind w:left="720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M8">
    <w:name w:val="CM8"/>
    <w:basedOn w:val="Normal"/>
    <w:next w:val="Normal"/>
    <w:qFormat/>
    <w:pPr>
      <w:widowControl w:val="false"/>
      <w:autoSpaceDE w:val="false"/>
      <w:spacing w:lineRule="atLeast" w:line="276"/>
    </w:pPr>
    <w:rPr/>
  </w:style>
  <w:style w:type="paragraph" w:styleId="CM14">
    <w:name w:val="CM14"/>
    <w:basedOn w:val="Normal"/>
    <w:next w:val="Normal"/>
    <w:qFormat/>
    <w:pPr>
      <w:widowControl w:val="false"/>
      <w:autoSpaceDE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6">
    <w:name w:val="CM16"/>
    <w:basedOn w:val="Normal"/>
    <w:next w:val="Normal"/>
    <w:qFormat/>
    <w:pPr>
      <w:widowControl w:val="false"/>
      <w:autoSpaceDE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0:08:00Z</dcterms:created>
  <dc:creator>Brian Saelens</dc:creator>
  <dc:description/>
  <cp:keywords/>
  <dc:language>en-US</dc:language>
  <cp:lastModifiedBy>Alison Carver</cp:lastModifiedBy>
  <cp:lastPrinted>2010-09-08T10:23:00Z</cp:lastPrinted>
  <dcterms:modified xsi:type="dcterms:W3CDTF">2022-07-13T00:08:00Z</dcterms:modified>
  <cp:revision>2</cp:revision>
  <dc:subject/>
  <dc:title>NIK micro-scale consid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8EF12B2E2A354B828C501CFC4CD293</vt:lpwstr>
  </property>
</Properties>
</file>